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120C" w:rsidRPr="006F4DCE" w:rsidRDefault="005D120C" w:rsidP="005D120C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S5 Table</w:t>
      </w:r>
      <w:bookmarkStart w:id="0" w:name="_GoBack"/>
      <w:bookmarkEnd w:id="0"/>
      <w:r w:rsidRPr="006F4DCE">
        <w:rPr>
          <w:rFonts w:cs="Times New Roman"/>
          <w:b/>
          <w:szCs w:val="24"/>
        </w:rPr>
        <w:t xml:space="preserve">. </w:t>
      </w:r>
      <w:r>
        <w:rPr>
          <w:rFonts w:cs="Times New Roman"/>
          <w:b/>
          <w:szCs w:val="24"/>
        </w:rPr>
        <w:t>List</w:t>
      </w:r>
      <w:r w:rsidRPr="006F4DCE">
        <w:rPr>
          <w:rFonts w:cs="Times New Roman"/>
          <w:b/>
          <w:szCs w:val="24"/>
        </w:rPr>
        <w:t xml:space="preserve"> of target genes</w:t>
      </w:r>
      <w:r>
        <w:rPr>
          <w:rFonts w:cs="Times New Roman"/>
          <w:b/>
          <w:szCs w:val="24"/>
        </w:rPr>
        <w:t xml:space="preserve"> predicted</w:t>
      </w:r>
      <w:r w:rsidRPr="006F4DCE">
        <w:rPr>
          <w:rFonts w:cs="Times New Roman"/>
          <w:b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80"/>
        <w:gridCol w:w="4571"/>
        <w:gridCol w:w="3916"/>
        <w:gridCol w:w="1440"/>
        <w:gridCol w:w="1443"/>
      </w:tblGrid>
      <w:tr w:rsidR="005D120C" w:rsidTr="00434809"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120C" w:rsidRPr="006F4DCE" w:rsidRDefault="005D120C" w:rsidP="00434809">
            <w:pPr>
              <w:rPr>
                <w:rFonts w:cs="Times New Roman"/>
                <w:b/>
                <w:szCs w:val="24"/>
              </w:rPr>
            </w:pPr>
            <w:r w:rsidRPr="006F4DCE">
              <w:rPr>
                <w:rFonts w:cs="Times New Roman"/>
                <w:b/>
                <w:szCs w:val="24"/>
              </w:rPr>
              <w:t>Family</w:t>
            </w:r>
          </w:p>
        </w:tc>
        <w:tc>
          <w:tcPr>
            <w:tcW w:w="4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120C" w:rsidRPr="006F4DCE" w:rsidRDefault="005D120C" w:rsidP="00434809">
            <w:pPr>
              <w:rPr>
                <w:rFonts w:cs="Times New Roman"/>
                <w:b/>
                <w:szCs w:val="24"/>
              </w:rPr>
            </w:pPr>
            <w:r w:rsidRPr="006F4DCE">
              <w:rPr>
                <w:rFonts w:cs="Times New Roman"/>
                <w:b/>
                <w:szCs w:val="24"/>
              </w:rPr>
              <w:t>Target genes</w:t>
            </w:r>
          </w:p>
        </w:tc>
        <w:tc>
          <w:tcPr>
            <w:tcW w:w="3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120C" w:rsidRPr="006F4DCE" w:rsidRDefault="005D120C" w:rsidP="00434809">
            <w:pPr>
              <w:rPr>
                <w:rFonts w:cs="Times New Roman"/>
                <w:b/>
                <w:szCs w:val="24"/>
              </w:rPr>
            </w:pPr>
            <w:r w:rsidRPr="006F4DCE">
              <w:rPr>
                <w:rFonts w:cs="Times New Roman"/>
                <w:b/>
                <w:szCs w:val="24"/>
              </w:rPr>
              <w:t>Potential role of target gen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120C" w:rsidRPr="006F4DCE" w:rsidRDefault="005D120C" w:rsidP="00434809">
            <w:pPr>
              <w:jc w:val="center"/>
              <w:rPr>
                <w:rFonts w:cs="Times New Roman"/>
                <w:b/>
                <w:szCs w:val="24"/>
              </w:rPr>
            </w:pPr>
            <w:r w:rsidRPr="006F4DCE">
              <w:rPr>
                <w:rFonts w:cs="Times New Roman"/>
                <w:b/>
                <w:szCs w:val="24"/>
              </w:rPr>
              <w:t>Inhibition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120C" w:rsidRPr="006F4DCE" w:rsidRDefault="005D120C" w:rsidP="00434809">
            <w:pPr>
              <w:jc w:val="center"/>
              <w:rPr>
                <w:rFonts w:cs="Times New Roman"/>
                <w:b/>
                <w:szCs w:val="24"/>
              </w:rPr>
            </w:pPr>
            <w:r w:rsidRPr="006F4DCE">
              <w:rPr>
                <w:rFonts w:cs="Times New Roman"/>
                <w:b/>
                <w:szCs w:val="24"/>
              </w:rPr>
              <w:t>Expectation score</w:t>
            </w:r>
          </w:p>
        </w:tc>
      </w:tr>
      <w:tr w:rsidR="005D120C" w:rsidTr="00434809"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120C" w:rsidRDefault="005D120C" w:rsidP="004348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th-miR842</w:t>
            </w:r>
          </w:p>
        </w:tc>
        <w:tc>
          <w:tcPr>
            <w:tcW w:w="4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120C" w:rsidRDefault="005D120C" w:rsidP="004348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annose-binding lectin superfamily protein (At1g52120, At5g38550, At1g57570, At1g60130)</w:t>
            </w:r>
          </w:p>
        </w:tc>
        <w:tc>
          <w:tcPr>
            <w:tcW w:w="3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120C" w:rsidRDefault="005D120C" w:rsidP="004348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rbohydrate binding, interacting selectively and non-covalently with any carbohydrat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120C" w:rsidRDefault="005D120C" w:rsidP="0043480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leavage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120C" w:rsidRDefault="005D120C" w:rsidP="0043480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5-2.0</w:t>
            </w:r>
          </w:p>
        </w:tc>
      </w:tr>
      <w:tr w:rsidR="005D120C" w:rsidTr="00434809"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120C" w:rsidRDefault="005D120C" w:rsidP="00434809">
            <w:pPr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th-miR5645a,d,e,f</w:t>
            </w:r>
          </w:p>
        </w:tc>
        <w:tc>
          <w:tcPr>
            <w:tcW w:w="4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120C" w:rsidRDefault="005D120C" w:rsidP="004348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yridoxal phosphate (PLP)-dependent transferases superfamily protein (At4g33680), Leucine Rich Repeat domains containing protein (At5g22600)</w:t>
            </w:r>
          </w:p>
        </w:tc>
        <w:tc>
          <w:tcPr>
            <w:tcW w:w="3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120C" w:rsidRDefault="005D120C" w:rsidP="004348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At4g33680: involved in disease resistance against </w:t>
            </w:r>
            <w:r>
              <w:rPr>
                <w:rFonts w:cs="Times New Roman"/>
                <w:i/>
                <w:sz w:val="20"/>
                <w:szCs w:val="20"/>
              </w:rPr>
              <w:t xml:space="preserve">Pseudomonas </w:t>
            </w:r>
            <w:proofErr w:type="spellStart"/>
            <w:r>
              <w:rPr>
                <w:rFonts w:cs="Times New Roman"/>
                <w:i/>
                <w:sz w:val="20"/>
                <w:szCs w:val="20"/>
              </w:rPr>
              <w:t>syringae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120C" w:rsidRDefault="005D120C" w:rsidP="0043480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leavage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120C" w:rsidRDefault="005D120C" w:rsidP="0043480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0</w:t>
            </w:r>
          </w:p>
        </w:tc>
      </w:tr>
      <w:tr w:rsidR="005D120C" w:rsidTr="00434809"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120C" w:rsidRDefault="005D120C" w:rsidP="004348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th-miR395b,c,f</w:t>
            </w:r>
          </w:p>
        </w:tc>
        <w:tc>
          <w:tcPr>
            <w:tcW w:w="4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120C" w:rsidRDefault="005D120C" w:rsidP="00434809">
            <w:pPr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sulphate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transporter 2;1 (At5g10180), ATP sulfurylase1 (At3g22890), ATP sulfurylase3 (At4g14680), ATP sulfurylase4 (At5g43780), ABA binding protein (ABAR, CCH, CCH1, CHLH) (At5g13630)</w:t>
            </w:r>
          </w:p>
        </w:tc>
        <w:tc>
          <w:tcPr>
            <w:tcW w:w="3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120C" w:rsidRDefault="005D120C" w:rsidP="004348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At5g10180, At3g22890, At4g14680, At5g43780:  Regulation of </w:t>
            </w:r>
            <w:proofErr w:type="spellStart"/>
            <w:r>
              <w:rPr>
                <w:rFonts w:cs="Times New Roman"/>
                <w:sz w:val="20"/>
                <w:szCs w:val="20"/>
              </w:rPr>
              <w:t>sulphate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accumulation, Magnesium chelatase involved in plastid to nucleus signal transduction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120C" w:rsidRDefault="005D120C" w:rsidP="0043480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leavage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120C" w:rsidRDefault="005D120C" w:rsidP="0043480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0</w:t>
            </w:r>
          </w:p>
        </w:tc>
      </w:tr>
      <w:tr w:rsidR="005D120C" w:rsidTr="00434809"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120C" w:rsidRDefault="005D120C" w:rsidP="004348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th-miR8175</w:t>
            </w:r>
          </w:p>
        </w:tc>
        <w:tc>
          <w:tcPr>
            <w:tcW w:w="4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120C" w:rsidRDefault="005D120C" w:rsidP="004348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alactose oxidase/</w:t>
            </w:r>
            <w:proofErr w:type="spellStart"/>
            <w:r>
              <w:rPr>
                <w:rFonts w:cs="Times New Roman"/>
                <w:sz w:val="20"/>
                <w:szCs w:val="20"/>
              </w:rPr>
              <w:t>kelch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repeat superfamily protein (At1g22040)</w:t>
            </w:r>
          </w:p>
        </w:tc>
        <w:tc>
          <w:tcPr>
            <w:tcW w:w="3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120C" w:rsidRDefault="005D120C" w:rsidP="004348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involved in: n-terminal protein </w:t>
            </w:r>
            <w:proofErr w:type="spellStart"/>
            <w:r>
              <w:rPr>
                <w:rFonts w:cs="Times New Roman"/>
                <w:sz w:val="20"/>
                <w:szCs w:val="20"/>
              </w:rPr>
              <w:t>myristoylation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120C" w:rsidRDefault="005D120C" w:rsidP="0043480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ranslation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120C" w:rsidRDefault="005D120C" w:rsidP="0043480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0</w:t>
            </w:r>
          </w:p>
        </w:tc>
      </w:tr>
      <w:tr w:rsidR="005D120C" w:rsidTr="00434809"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120C" w:rsidRDefault="005D120C" w:rsidP="00434809">
            <w:pPr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th-miR168a</w:t>
            </w:r>
          </w:p>
        </w:tc>
        <w:tc>
          <w:tcPr>
            <w:tcW w:w="4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120C" w:rsidRDefault="005D120C" w:rsidP="00434809">
            <w:pPr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Argonaute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1 (At1g48410.3), Set domain protein 31; SDG31 (At3g04380.1)</w:t>
            </w:r>
          </w:p>
        </w:tc>
        <w:tc>
          <w:tcPr>
            <w:tcW w:w="3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120C" w:rsidRDefault="005D120C" w:rsidP="004348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At1g48410.3: protein regulates genes involved at the cross talk between auxin and light signaling during adventitious root development; </w:t>
            </w:r>
            <w:r>
              <w:rPr>
                <w:rFonts w:cs="Times New Roman"/>
                <w:b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At3g04380.1: histone lysine methylatio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120C" w:rsidRDefault="005D120C" w:rsidP="0043480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leavage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120C" w:rsidRDefault="005D120C" w:rsidP="0043480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0</w:t>
            </w:r>
          </w:p>
        </w:tc>
      </w:tr>
      <w:tr w:rsidR="005D120C" w:rsidTr="00434809"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120C" w:rsidRDefault="005D120C" w:rsidP="004348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th-miR860</w:t>
            </w:r>
          </w:p>
        </w:tc>
        <w:tc>
          <w:tcPr>
            <w:tcW w:w="4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120C" w:rsidRDefault="005D120C" w:rsidP="004348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NA binding (RRM/RBD/RNP motifs) family protein (At3g12640.1)</w:t>
            </w:r>
          </w:p>
        </w:tc>
        <w:tc>
          <w:tcPr>
            <w:tcW w:w="3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120C" w:rsidRDefault="005D120C" w:rsidP="004348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t3g12640.1: involved in the conversion of a primary mRNA transcript into one or more mature mRNA(s) prior to translation into polypeptide (mRNA maturation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120C" w:rsidRDefault="005D120C" w:rsidP="0043480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leavage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120C" w:rsidRDefault="005D120C" w:rsidP="0043480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5</w:t>
            </w:r>
          </w:p>
        </w:tc>
      </w:tr>
      <w:tr w:rsidR="005D120C" w:rsidTr="00434809"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120C" w:rsidRDefault="005D120C" w:rsidP="004348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>ath-miR398b,c</w:t>
            </w:r>
          </w:p>
        </w:tc>
        <w:tc>
          <w:tcPr>
            <w:tcW w:w="4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120C" w:rsidRDefault="005D120C" w:rsidP="004348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Superoxide dismutase 1 (ATSOD1, CSD1, SOD1) (At1g08830.1)(Induction of SOD is downregulated by miRNA) </w:t>
            </w:r>
          </w:p>
        </w:tc>
        <w:tc>
          <w:tcPr>
            <w:tcW w:w="3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120C" w:rsidRDefault="005D120C" w:rsidP="004348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t1g08830.1: Encodes a cytosolic copper/zinc superoxide dismutase CSD1 that can detoxify superoxide radical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120C" w:rsidRDefault="005D120C" w:rsidP="0043480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leavage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120C" w:rsidRDefault="005D120C" w:rsidP="0043480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0</w:t>
            </w:r>
          </w:p>
        </w:tc>
      </w:tr>
      <w:tr w:rsidR="005D120C" w:rsidTr="00434809"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120C" w:rsidRDefault="005D120C" w:rsidP="004348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ath-miR169a, </w:t>
            </w:r>
            <w:proofErr w:type="spellStart"/>
            <w:r>
              <w:rPr>
                <w:rFonts w:cs="Times New Roman"/>
                <w:sz w:val="20"/>
                <w:szCs w:val="20"/>
              </w:rPr>
              <w:t>h,i,k,f,m</w:t>
            </w:r>
            <w:proofErr w:type="spellEnd"/>
          </w:p>
        </w:tc>
        <w:tc>
          <w:tcPr>
            <w:tcW w:w="4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120C" w:rsidRDefault="005D120C" w:rsidP="00434809">
            <w:pPr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uclear factor Y, subunit A8" (NF-YA8</w:t>
            </w:r>
            <w:r>
              <w:rPr>
                <w:rFonts w:cs="Times New Roman"/>
                <w:b/>
                <w:sz w:val="20"/>
                <w:szCs w:val="20"/>
              </w:rPr>
              <w:t xml:space="preserve">) </w:t>
            </w:r>
            <w:r>
              <w:rPr>
                <w:rFonts w:cs="Times New Roman"/>
                <w:sz w:val="20"/>
                <w:szCs w:val="20"/>
              </w:rPr>
              <w:t>(At1g17590), nuclear factor Y, subunit A5 (At1g54160), nuclear factor Y, subunit A3 (ATHAP2C, HAP2C, NF-YA3) (At1g72830), nuclear factor Y, subunit A2, (ATHAP2B, HAP2B, NF-YA2, UNE8) (ATHAP2B, HAP2B, NF-YA2, UNE8), CCAAT Binding Factor (CBF)  and HAP2-like transcription factors</w:t>
            </w:r>
          </w:p>
        </w:tc>
        <w:tc>
          <w:tcPr>
            <w:tcW w:w="3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120C" w:rsidRDefault="005D120C" w:rsidP="00434809">
            <w:pPr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t1g17590, At1g54160, At1g72830: functions in sequence-specific DNA binding transcription factor activit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120C" w:rsidRDefault="005D120C" w:rsidP="0043480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leavage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120C" w:rsidRDefault="005D120C" w:rsidP="0043480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0</w:t>
            </w:r>
          </w:p>
        </w:tc>
      </w:tr>
      <w:tr w:rsidR="005D120C" w:rsidTr="00434809"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120C" w:rsidRDefault="005D120C" w:rsidP="00434809">
            <w:pPr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th-miR396a</w:t>
            </w:r>
          </w:p>
        </w:tc>
        <w:tc>
          <w:tcPr>
            <w:tcW w:w="4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120C" w:rsidRDefault="005D120C" w:rsidP="00434809">
            <w:pPr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 xml:space="preserve">Direct target: </w:t>
            </w:r>
            <w:r>
              <w:rPr>
                <w:rFonts w:cs="Times New Roman"/>
                <w:sz w:val="20"/>
                <w:szCs w:val="20"/>
              </w:rPr>
              <w:t>growth-regulating factors, AtGRF1, AtGRF3, AtGRF5, AtGRF6, AtGRF9, AtGRF4,</w:t>
            </w:r>
            <w:r>
              <w:t xml:space="preserve"> </w:t>
            </w:r>
            <w:r>
              <w:rPr>
                <w:rFonts w:cs="Times New Roman"/>
                <w:sz w:val="20"/>
                <w:szCs w:val="20"/>
              </w:rPr>
              <w:t>AtGRF8, AtGRF2, AtGRF7 (At2g06200, At2g22840, At2g36400, At2g45480,</w:t>
            </w:r>
            <w:r>
              <w:t xml:space="preserve"> </w:t>
            </w:r>
            <w:r>
              <w:rPr>
                <w:rFonts w:cs="Times New Roman"/>
                <w:sz w:val="20"/>
                <w:szCs w:val="20"/>
              </w:rPr>
              <w:t xml:space="preserve">At3g13960, At3g52910, At4g24150, At4g37740, At5g53660),  </w:t>
            </w:r>
            <w:proofErr w:type="spellStart"/>
            <w:r>
              <w:rPr>
                <w:rFonts w:cs="Times New Roman"/>
                <w:sz w:val="20"/>
                <w:szCs w:val="20"/>
              </w:rPr>
              <w:t>Pentatricopeptide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repeat (PPR) superfamily protein (At2g15630), ALC-interacting protein 1 (At5g01370)</w:t>
            </w:r>
          </w:p>
          <w:p w:rsidR="005D120C" w:rsidRDefault="005D120C" w:rsidP="00434809">
            <w:pPr>
              <w:jc w:val="both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 xml:space="preserve">Indirect target: </w:t>
            </w:r>
            <w:r>
              <w:rPr>
                <w:rFonts w:cs="Times New Roman"/>
                <w:sz w:val="20"/>
                <w:szCs w:val="20"/>
              </w:rPr>
              <w:t>AtGRF7 regulates transcriptional repressor of ABA and osmotic stress responsive genes including DREB2a (At5g05410), heat shock transcription factor A3 (At5g03720), desiccation responsive protein 29A (RD29A) (</w:t>
            </w:r>
            <w:r>
              <w:rPr>
                <w:rStyle w:val="style17"/>
                <w:rFonts w:cs="Times New Roman"/>
                <w:sz w:val="20"/>
                <w:szCs w:val="20"/>
              </w:rPr>
              <w:t>At5g52310)</w:t>
            </w:r>
          </w:p>
        </w:tc>
        <w:tc>
          <w:tcPr>
            <w:tcW w:w="3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120C" w:rsidRDefault="005D120C" w:rsidP="004348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t2g06200, At2g22840, At2g36400, At2g45480,</w:t>
            </w:r>
            <w:r>
              <w:t xml:space="preserve"> </w:t>
            </w:r>
            <w:r>
              <w:rPr>
                <w:rFonts w:cs="Times New Roman"/>
                <w:sz w:val="20"/>
                <w:szCs w:val="20"/>
              </w:rPr>
              <w:t>At3g13960, At3g52910, At4g24150, At4g37740, At5g53660: Growth regulating factor encoding transcription activato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120C" w:rsidRDefault="005D120C" w:rsidP="0043480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leavage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120C" w:rsidRDefault="005D120C" w:rsidP="0043480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0</w:t>
            </w:r>
          </w:p>
        </w:tc>
      </w:tr>
      <w:tr w:rsidR="005D120C" w:rsidTr="00434809"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120C" w:rsidRDefault="005D120C" w:rsidP="00434809">
            <w:pPr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th-miR158b</w:t>
            </w:r>
          </w:p>
        </w:tc>
        <w:tc>
          <w:tcPr>
            <w:tcW w:w="4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120C" w:rsidRDefault="005D120C" w:rsidP="00434809">
            <w:pPr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Dof</w:t>
            </w:r>
            <w:proofErr w:type="spellEnd"/>
            <w:r>
              <w:rPr>
                <w:rFonts w:cs="Times New Roman"/>
                <w:sz w:val="20"/>
                <w:szCs w:val="20"/>
              </w:rPr>
              <w:t>-type zinc finger DNA-binding family protein (At2g46590.2)</w:t>
            </w:r>
          </w:p>
        </w:tc>
        <w:tc>
          <w:tcPr>
            <w:tcW w:w="3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120C" w:rsidRDefault="005D120C" w:rsidP="00434809">
            <w:pPr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At2g46590.2: Encode for protein </w:t>
            </w:r>
            <w:proofErr w:type="spellStart"/>
            <w:r>
              <w:rPr>
                <w:rFonts w:cs="Times New Roman"/>
                <w:sz w:val="20"/>
                <w:szCs w:val="20"/>
              </w:rPr>
              <w:t>Dof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zinc finger motifs involved in seed germination, response to light and cold treatmen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120C" w:rsidRDefault="005D120C" w:rsidP="0043480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ranslation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120C" w:rsidRDefault="005D120C" w:rsidP="0043480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0</w:t>
            </w:r>
          </w:p>
        </w:tc>
      </w:tr>
      <w:tr w:rsidR="005D120C" w:rsidTr="00434809"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120C" w:rsidRDefault="005D120C" w:rsidP="004348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th-miR399b,c</w:t>
            </w:r>
          </w:p>
        </w:tc>
        <w:tc>
          <w:tcPr>
            <w:tcW w:w="4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120C" w:rsidRDefault="005D120C" w:rsidP="004348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wall-associated kinase 2 (At1g21270), phosphate 2 (ATUBC24, PHO2, UBC24) (At2g33770) </w:t>
            </w:r>
          </w:p>
        </w:tc>
        <w:tc>
          <w:tcPr>
            <w:tcW w:w="3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120C" w:rsidRDefault="005D120C" w:rsidP="004348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t1g21270: Cytoplasmic serine/threonine protein kinase induced by salicylic acid, At2g33770: encodes an ubiquitin-conjugating E2 enzyme. UBC24 mRNA accumulation is suppressed by miR399f, miR399b and miR399c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120C" w:rsidRDefault="005D120C" w:rsidP="0043480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leavage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120C" w:rsidRDefault="005D120C" w:rsidP="0043480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5, 3.0</w:t>
            </w:r>
          </w:p>
        </w:tc>
      </w:tr>
      <w:tr w:rsidR="005D120C" w:rsidTr="00434809"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120C" w:rsidRDefault="005D120C" w:rsidP="004348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>ath-miR399a</w:t>
            </w:r>
          </w:p>
        </w:tc>
        <w:tc>
          <w:tcPr>
            <w:tcW w:w="4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120C" w:rsidRDefault="005D120C" w:rsidP="00434809">
            <w:pPr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Terpenoid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sz w:val="20"/>
                <w:szCs w:val="20"/>
              </w:rPr>
              <w:t>cyclases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family protein, PEN6 (At1g78500), </w:t>
            </w:r>
          </w:p>
          <w:p w:rsidR="005D120C" w:rsidRDefault="005D120C" w:rsidP="00434809">
            <w:pPr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phosphate 2 (ATUBC24, PHO2, UBC24) (At2g33770), </w:t>
            </w:r>
          </w:p>
          <w:p w:rsidR="005D120C" w:rsidRDefault="005D120C" w:rsidP="00434809">
            <w:pPr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ytochrome P450, family 705, subfamily A, polypeptide 30 (At3g20940)</w:t>
            </w:r>
          </w:p>
        </w:tc>
        <w:tc>
          <w:tcPr>
            <w:tcW w:w="3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120C" w:rsidRDefault="005D120C" w:rsidP="00434809">
            <w:pPr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At1g78500: </w:t>
            </w:r>
            <w:proofErr w:type="spellStart"/>
            <w:r w:rsidRPr="00057E74">
              <w:rPr>
                <w:rFonts w:cs="Times New Roman"/>
                <w:sz w:val="20"/>
                <w:szCs w:val="20"/>
              </w:rPr>
              <w:t>pentacyclic</w:t>
            </w:r>
            <w:proofErr w:type="spellEnd"/>
            <w:r w:rsidRPr="00057E74">
              <w:rPr>
                <w:rFonts w:cs="Times New Roman"/>
                <w:sz w:val="20"/>
                <w:szCs w:val="20"/>
              </w:rPr>
              <w:t xml:space="preserve"> triterpenoid biosynthetic process,</w:t>
            </w:r>
          </w:p>
          <w:p w:rsidR="005D120C" w:rsidRDefault="005D120C" w:rsidP="004348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At2g33770:inorganic phosphate (Pi) homeostasis, </w:t>
            </w:r>
          </w:p>
          <w:p w:rsidR="005D120C" w:rsidRDefault="005D120C" w:rsidP="00434809">
            <w:pPr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At3g20940: involved in oxidation-reduction process and secondary metabolite biosynthetic process,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120C" w:rsidRDefault="005D120C" w:rsidP="0043480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leavage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120C" w:rsidRDefault="005D120C" w:rsidP="0043480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0</w:t>
            </w:r>
          </w:p>
        </w:tc>
      </w:tr>
      <w:tr w:rsidR="005D120C" w:rsidTr="00434809"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120C" w:rsidRDefault="005D120C" w:rsidP="004348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th-miR169g</w:t>
            </w:r>
          </w:p>
        </w:tc>
        <w:tc>
          <w:tcPr>
            <w:tcW w:w="4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120C" w:rsidRDefault="005D120C" w:rsidP="00434809">
            <w:pPr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nuclear factor Y, subunit A2 (ATHAP2B, HAP2B, NF-YA2, UNE8), (At3g05690), nuclear factor Y, subunit A9 (At3g20910, NF-YA9), nuclear factor Y, subunit A10 (At5g06510, NF-YA10), nuclear factor Y, subunit A1 (At5g12840, ATHAP2A, EMB2220, HAP2A, NF-YA1), </w:t>
            </w:r>
          </w:p>
          <w:p w:rsidR="005D120C" w:rsidRDefault="005D120C" w:rsidP="00434809">
            <w:pPr>
              <w:jc w:val="both"/>
              <w:rPr>
                <w:rFonts w:cs="Times New Roman"/>
                <w:b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Thioredoxin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superfamily protein (At1g20225),</w:t>
            </w:r>
            <w:r>
              <w:t xml:space="preserve"> </w:t>
            </w:r>
            <w:r>
              <w:rPr>
                <w:rFonts w:cs="Times New Roman"/>
                <w:sz w:val="20"/>
                <w:szCs w:val="20"/>
              </w:rPr>
              <w:t xml:space="preserve">high-affinity nickel-transport family protein (At4g35080) </w:t>
            </w:r>
          </w:p>
        </w:tc>
        <w:tc>
          <w:tcPr>
            <w:tcW w:w="3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120C" w:rsidRDefault="005D120C" w:rsidP="004348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At3g05690, At3g20910, Encodes a subunit of CCAAT-binding complex, binds to CCAAT box motif present in some plant promoter sequences, </w:t>
            </w:r>
          </w:p>
          <w:p w:rsidR="005D120C" w:rsidRDefault="005D120C" w:rsidP="00434809">
            <w:pPr>
              <w:rPr>
                <w:rFonts w:cs="Times New Roman"/>
                <w:sz w:val="20"/>
                <w:szCs w:val="20"/>
              </w:rPr>
            </w:pPr>
          </w:p>
          <w:p w:rsidR="005D120C" w:rsidRDefault="005D120C" w:rsidP="004348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Nickel cation transport,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120C" w:rsidRDefault="005D120C" w:rsidP="0043480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leavage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120C" w:rsidRDefault="005D120C" w:rsidP="0043480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0</w:t>
            </w:r>
          </w:p>
        </w:tc>
      </w:tr>
      <w:tr w:rsidR="005D120C" w:rsidTr="00434809"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120C" w:rsidRDefault="005D120C" w:rsidP="004348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th-miR827</w:t>
            </w:r>
          </w:p>
        </w:tc>
        <w:tc>
          <w:tcPr>
            <w:tcW w:w="4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120C" w:rsidRDefault="005D120C" w:rsidP="00434809">
            <w:pPr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PX (SYG1/Pho81/XPR1) domain-containing protein (BAH1, NLA) (At1g02860)</w:t>
            </w:r>
          </w:p>
        </w:tc>
        <w:tc>
          <w:tcPr>
            <w:tcW w:w="3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120C" w:rsidRDefault="005D120C" w:rsidP="00434809">
            <w:pPr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ncodes a ubiquitin E3 ligase with RING and SPX domains that is involved in mediating immune responses and mediates degradation of PHT1s at plasma membrane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120C" w:rsidRDefault="005D120C" w:rsidP="0043480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leavage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120C" w:rsidRDefault="005D120C" w:rsidP="0043480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0</w:t>
            </w:r>
          </w:p>
        </w:tc>
      </w:tr>
      <w:tr w:rsidR="005D120C" w:rsidTr="00434809"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120C" w:rsidRDefault="005D120C" w:rsidP="004348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th-miR5648</w:t>
            </w:r>
          </w:p>
        </w:tc>
        <w:tc>
          <w:tcPr>
            <w:tcW w:w="4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120C" w:rsidRDefault="005D120C" w:rsidP="004348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ABCC1, </w:t>
            </w:r>
            <w:r w:rsidRPr="00636587">
              <w:rPr>
                <w:rFonts w:cs="Times New Roman"/>
                <w:i/>
                <w:sz w:val="20"/>
                <w:szCs w:val="20"/>
              </w:rPr>
              <w:t>Arabidopsis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636587">
              <w:rPr>
                <w:rFonts w:cs="Times New Roman"/>
                <w:i/>
                <w:sz w:val="20"/>
                <w:szCs w:val="20"/>
              </w:rPr>
              <w:t>thaliana</w:t>
            </w:r>
            <w:r>
              <w:rPr>
                <w:rFonts w:cs="Times New Roman"/>
                <w:sz w:val="20"/>
                <w:szCs w:val="20"/>
              </w:rPr>
              <w:t xml:space="preserve"> ATP-binding cassette C1 (At1g30400.1), ABCC2, </w:t>
            </w:r>
            <w:r w:rsidRPr="00636587">
              <w:rPr>
                <w:rFonts w:cs="Times New Roman"/>
                <w:i/>
                <w:sz w:val="20"/>
                <w:szCs w:val="20"/>
              </w:rPr>
              <w:t>Arabidopsis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636587">
              <w:rPr>
                <w:rFonts w:cs="Times New Roman"/>
                <w:i/>
                <w:sz w:val="20"/>
                <w:szCs w:val="20"/>
              </w:rPr>
              <w:t>thaliana</w:t>
            </w:r>
            <w:r>
              <w:rPr>
                <w:rFonts w:cs="Times New Roman"/>
                <w:sz w:val="20"/>
                <w:szCs w:val="20"/>
              </w:rPr>
              <w:t xml:space="preserve"> ATP-binding cassette C2, (At2g34660, ATMRP2, EST4, MRP2), embryo sac development arrest 16 (EDA16) (At1g61140.1), </w:t>
            </w:r>
          </w:p>
        </w:tc>
        <w:tc>
          <w:tcPr>
            <w:tcW w:w="3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120C" w:rsidRDefault="005D120C" w:rsidP="004348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At1g30400.1: Multidrug resistant protein, </w:t>
            </w:r>
          </w:p>
          <w:p w:rsidR="005D120C" w:rsidRDefault="005D120C" w:rsidP="004348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t2g34660: Multidrug resistant protein</w:t>
            </w:r>
          </w:p>
          <w:p w:rsidR="005D120C" w:rsidRDefault="005D120C" w:rsidP="004348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t1g61140.1: embryo sac developmen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120C" w:rsidRDefault="005D120C" w:rsidP="0043480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leavage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120C" w:rsidRDefault="005D120C" w:rsidP="0043480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0</w:t>
            </w:r>
          </w:p>
        </w:tc>
      </w:tr>
      <w:tr w:rsidR="005D120C" w:rsidTr="00434809"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120C" w:rsidRDefault="005D120C" w:rsidP="004348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th-mir2111b</w:t>
            </w:r>
          </w:p>
        </w:tc>
        <w:tc>
          <w:tcPr>
            <w:tcW w:w="4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120C" w:rsidRDefault="005D120C" w:rsidP="00434809">
            <w:pPr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alactose oxidase/</w:t>
            </w:r>
            <w:proofErr w:type="spellStart"/>
            <w:r>
              <w:rPr>
                <w:rFonts w:cs="Times New Roman"/>
                <w:sz w:val="20"/>
                <w:szCs w:val="20"/>
              </w:rPr>
              <w:t>kelch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repeat superfamily protein (At3g27150.1), </w:t>
            </w:r>
            <w:proofErr w:type="spellStart"/>
            <w:r>
              <w:rPr>
                <w:rFonts w:cs="Times New Roman"/>
                <w:sz w:val="20"/>
                <w:szCs w:val="20"/>
              </w:rPr>
              <w:t>Calcineurin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-like </w:t>
            </w:r>
            <w:proofErr w:type="spellStart"/>
            <w:r>
              <w:rPr>
                <w:rFonts w:cs="Times New Roman"/>
                <w:sz w:val="20"/>
                <w:szCs w:val="20"/>
              </w:rPr>
              <w:t>metallo-phosphoesterase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superfamily protein (At1g07010), O-</w:t>
            </w:r>
            <w:proofErr w:type="spellStart"/>
            <w:r>
              <w:rPr>
                <w:rFonts w:cs="Times New Roman"/>
                <w:sz w:val="20"/>
                <w:szCs w:val="20"/>
              </w:rPr>
              <w:t>fucosyl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transferase family protein (At1g11990.1), </w:t>
            </w:r>
            <w:proofErr w:type="spellStart"/>
            <w:r>
              <w:rPr>
                <w:rFonts w:cs="Times New Roman"/>
                <w:sz w:val="20"/>
                <w:szCs w:val="20"/>
              </w:rPr>
              <w:t>myb</w:t>
            </w:r>
            <w:proofErr w:type="spellEnd"/>
            <w:r>
              <w:rPr>
                <w:rFonts w:cs="Times New Roman"/>
                <w:sz w:val="20"/>
                <w:szCs w:val="20"/>
              </w:rPr>
              <w:t>-like transcription factor family protein (At1g25550),</w:t>
            </w:r>
            <w:r>
              <w:t xml:space="preserve"> </w:t>
            </w:r>
            <w:r>
              <w:rPr>
                <w:rFonts w:cs="Times New Roman"/>
                <w:sz w:val="20"/>
                <w:szCs w:val="20"/>
              </w:rPr>
              <w:t xml:space="preserve">NAC (No Apical Meristem) domain </w:t>
            </w:r>
            <w:r>
              <w:rPr>
                <w:rFonts w:cs="Times New Roman"/>
                <w:sz w:val="20"/>
                <w:szCs w:val="20"/>
              </w:rPr>
              <w:lastRenderedPageBreak/>
              <w:t>transcriptional regulator superfamily protein (At1g60380.1), C2H2-like zinc finger protein (At5g52010.1), ACC oxidase 1(ACO1, ATACO1, At2g19590.1), Magnesium chelatase I2 (CHL I2, CHLI-2, CHLI2, At5g45930.1)</w:t>
            </w:r>
          </w:p>
        </w:tc>
        <w:tc>
          <w:tcPr>
            <w:tcW w:w="3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120C" w:rsidRDefault="005D120C" w:rsidP="004348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 xml:space="preserve">At3g27150.1: Induced by phosphate starvation, At1g07010: protein serine/threonine phosphatase activity, At1g25550, At1g60380.1, At5g52010.1, At2g19590.1:  regulation of transcription, sequence-specific DNA binding transcription </w:t>
            </w:r>
            <w:r>
              <w:rPr>
                <w:rFonts w:cs="Times New Roman"/>
                <w:sz w:val="20"/>
                <w:szCs w:val="20"/>
              </w:rPr>
              <w:lastRenderedPageBreak/>
              <w:t>factor activity,  At2g19590.1: cellular response to fatty acid, At5g45930.1: chlorophyll biosynthetic proces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120C" w:rsidRDefault="005D120C" w:rsidP="0043480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>Cleavage, Translation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120C" w:rsidRDefault="005D120C" w:rsidP="0043480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-2.5</w:t>
            </w:r>
          </w:p>
        </w:tc>
      </w:tr>
      <w:tr w:rsidR="005D120C" w:rsidTr="00434809"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120C" w:rsidRDefault="005D120C" w:rsidP="004348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th-miR8167a-f</w:t>
            </w:r>
          </w:p>
        </w:tc>
        <w:tc>
          <w:tcPr>
            <w:tcW w:w="4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120C" w:rsidRDefault="005D120C" w:rsidP="004348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Major facilitator superfamily protein (At1g27040.1, AtNPF4.5, NPF4.5, NRT1/ PTR FAMILY 4.5), Cytochrome P450, family 705, subfamily a, polypeptide 15" (CYP705A15, At3g20080.3), </w:t>
            </w:r>
          </w:p>
        </w:tc>
        <w:tc>
          <w:tcPr>
            <w:tcW w:w="3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120C" w:rsidRDefault="005D120C" w:rsidP="004348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At1g27040.1: Involved in oligopeptide transport, At3g20080.3: secondary metabolite biosynthetic process 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120C" w:rsidRDefault="005D120C" w:rsidP="0043480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leavage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120C" w:rsidRDefault="005D120C" w:rsidP="0043480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0</w:t>
            </w:r>
          </w:p>
        </w:tc>
      </w:tr>
      <w:tr w:rsidR="005D120C" w:rsidTr="00434809"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120C" w:rsidRDefault="005D120C" w:rsidP="004348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th-miR156g</w:t>
            </w:r>
          </w:p>
        </w:tc>
        <w:tc>
          <w:tcPr>
            <w:tcW w:w="4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20C" w:rsidRDefault="005D120C" w:rsidP="004348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Direct targets</w:t>
            </w:r>
            <w:r>
              <w:rPr>
                <w:rFonts w:cs="Times New Roman"/>
                <w:sz w:val="20"/>
                <w:szCs w:val="20"/>
              </w:rPr>
              <w:t xml:space="preserve">: </w:t>
            </w:r>
            <w:proofErr w:type="spellStart"/>
            <w:r>
              <w:rPr>
                <w:rFonts w:cs="Times New Roman"/>
                <w:sz w:val="20"/>
                <w:szCs w:val="20"/>
              </w:rPr>
              <w:t>phytochelatin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synthase 2 (At1g03980.1), </w:t>
            </w:r>
            <w:proofErr w:type="spellStart"/>
            <w:r>
              <w:rPr>
                <w:rFonts w:cs="Times New Roman"/>
              </w:rPr>
              <w:t>Squamosa</w:t>
            </w:r>
            <w:proofErr w:type="spellEnd"/>
            <w:r>
              <w:rPr>
                <w:rFonts w:cs="Times New Roman"/>
              </w:rPr>
              <w:t xml:space="preserve">-promoter Binding Protein (SBP)-like transcription factors </w:t>
            </w:r>
            <w:r>
              <w:rPr>
                <w:rFonts w:cs="Times New Roman"/>
                <w:sz w:val="20"/>
                <w:szCs w:val="20"/>
              </w:rPr>
              <w:t>(At3g57920.1, At1g27360.2, At1g27360.3, At5g50670.1,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At2g42200.1, At1g27360.1, At1g27360.4, At5g43270.3, At1g27370.3, At5g43270.2, At5g50570.2, At1g27370.4, At5g43270.1, At5g50570.1,</w:t>
            </w:r>
            <w:r>
              <w:t xml:space="preserve"> </w:t>
            </w:r>
            <w:r>
              <w:rPr>
                <w:rFonts w:cs="Times New Roman"/>
                <w:sz w:val="20"/>
                <w:szCs w:val="20"/>
              </w:rPr>
              <w:t>At1g27370.2, At1g69170.1, At1g27370.1, At2g33810.1, At1g53160.1), Protein kinase superfamily protein (At3g28690.2), Galactosyltransferase family protein (At1g53290.1)</w:t>
            </w:r>
          </w:p>
          <w:p w:rsidR="005D120C" w:rsidRDefault="005D120C" w:rsidP="004348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Indirect targets:</w:t>
            </w:r>
            <w:r>
              <w:t xml:space="preserve"> </w:t>
            </w:r>
            <w:proofErr w:type="spellStart"/>
            <w:r>
              <w:rPr>
                <w:rFonts w:cs="Times New Roman"/>
                <w:sz w:val="20"/>
                <w:szCs w:val="20"/>
              </w:rPr>
              <w:t>Agamous</w:t>
            </w:r>
            <w:proofErr w:type="spellEnd"/>
            <w:r>
              <w:rPr>
                <w:rFonts w:cs="Times New Roman"/>
                <w:sz w:val="20"/>
                <w:szCs w:val="20"/>
              </w:rPr>
              <w:t>-like 7 (AGL7, AP1, APETALA1, ATAP1, At1g69120.1, At3g54340.1),</w:t>
            </w:r>
          </w:p>
          <w:p w:rsidR="005D120C" w:rsidRDefault="005D120C" w:rsidP="004348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loral defective 10 (FLO10) (At3g23130.1, At3g23130),Flowering locus T (At1g65480.1)</w:t>
            </w:r>
          </w:p>
          <w:p w:rsidR="005D120C" w:rsidRDefault="005D120C" w:rsidP="0043480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20C" w:rsidRDefault="005D120C" w:rsidP="004348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At1g03980.1: </w:t>
            </w:r>
            <w:proofErr w:type="spellStart"/>
            <w:r>
              <w:rPr>
                <w:rFonts w:cs="Times New Roman"/>
                <w:sz w:val="20"/>
                <w:szCs w:val="20"/>
              </w:rPr>
              <w:t>Phytochelatin</w:t>
            </w:r>
            <w:proofErr w:type="spellEnd"/>
            <w:r>
              <w:rPr>
                <w:rFonts w:cs="Times New Roman"/>
                <w:b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biosynthetic</w:t>
            </w:r>
            <w:r>
              <w:rPr>
                <w:rFonts w:cs="Times New Roman"/>
                <w:b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process, At2g42200.1, At3g57920.1:</w:t>
            </w:r>
            <w:r w:rsidRPr="004A6EFB">
              <w:rPr>
                <w:rFonts w:cs="Times New Roman"/>
                <w:sz w:val="20"/>
                <w:szCs w:val="20"/>
              </w:rPr>
              <w:t xml:space="preserve"> involved in the vegetative to reproductive phase transition</w:t>
            </w:r>
            <w:r>
              <w:rPr>
                <w:rFonts w:cs="Times New Roman"/>
                <w:sz w:val="20"/>
                <w:szCs w:val="20"/>
              </w:rPr>
              <w:t>, At1g27360.1, At1g27360.2, At1g27360.3, At1g27370.1, At5g43270.3, At5g43270.2, , At5g43270.1, At1g27370.2, At1g27370.4, At2g33810, At1g53160.1: c</w:t>
            </w:r>
            <w:r w:rsidRPr="004A6EFB">
              <w:rPr>
                <w:rFonts w:cs="Times New Roman"/>
                <w:sz w:val="20"/>
                <w:szCs w:val="20"/>
              </w:rPr>
              <w:t>ontrols proper development of lateral organs in association with shoot matur</w:t>
            </w:r>
            <w:r>
              <w:rPr>
                <w:rFonts w:cs="Times New Roman"/>
                <w:sz w:val="20"/>
                <w:szCs w:val="20"/>
              </w:rPr>
              <w:t xml:space="preserve">ation in the reproductive phase, At5g50570.1, At5g50570.2: </w:t>
            </w:r>
            <w:proofErr w:type="spellStart"/>
            <w:r w:rsidRPr="00FA30CE">
              <w:rPr>
                <w:rFonts w:cs="Times New Roman"/>
                <w:sz w:val="20"/>
                <w:szCs w:val="20"/>
              </w:rPr>
              <w:t>Squamosa</w:t>
            </w:r>
            <w:proofErr w:type="spellEnd"/>
            <w:r w:rsidRPr="00FA30CE">
              <w:rPr>
                <w:rFonts w:cs="Times New Roman"/>
                <w:sz w:val="20"/>
                <w:szCs w:val="20"/>
              </w:rPr>
              <w:t xml:space="preserve"> promoter-binding protein-like (SBP domain) transcription factor family protein</w:t>
            </w:r>
            <w:r>
              <w:rPr>
                <w:rFonts w:cs="Times New Roman"/>
                <w:sz w:val="20"/>
                <w:szCs w:val="20"/>
              </w:rPr>
              <w:t>, At3g28690.2: protein serine/threonine kinase activity, At1g53290.1: protein glycosylation</w:t>
            </w:r>
          </w:p>
          <w:p w:rsidR="005D120C" w:rsidRDefault="005D120C" w:rsidP="004348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t1g69120.1, At3g54340.1: Floral homeotic gene encoding a MADS domain protein homologous to SRF transcription factors,</w:t>
            </w:r>
          </w:p>
          <w:p w:rsidR="005D120C" w:rsidRDefault="005D120C" w:rsidP="004348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t3g23130.1, At3g23130, At1g65480.1: Flower-specific gene controlling the boundary of the stamen and carpel whorls</w:t>
            </w:r>
          </w:p>
          <w:p w:rsidR="005D120C" w:rsidRDefault="005D120C" w:rsidP="004348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T, together with LFY, promotes flowering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120C" w:rsidRDefault="005D120C" w:rsidP="0043480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leavage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120C" w:rsidRDefault="005D120C" w:rsidP="0043480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0, 2.0</w:t>
            </w:r>
          </w:p>
        </w:tc>
      </w:tr>
      <w:tr w:rsidR="005D120C" w:rsidTr="00434809"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120C" w:rsidRDefault="005D120C" w:rsidP="004348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>ath-miR840-3p</w:t>
            </w:r>
          </w:p>
        </w:tc>
        <w:tc>
          <w:tcPr>
            <w:tcW w:w="4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120C" w:rsidRDefault="005D120C" w:rsidP="004348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ligopeptide transporter (ATOPT1, At5g55930.1),</w:t>
            </w:r>
            <w:r>
              <w:t xml:space="preserve"> </w:t>
            </w:r>
            <w:r>
              <w:rPr>
                <w:rFonts w:cs="Times New Roman"/>
                <w:sz w:val="20"/>
                <w:szCs w:val="20"/>
              </w:rPr>
              <w:t xml:space="preserve">Protein kinase superfamily protein (At1g79640.2), </w:t>
            </w:r>
            <w:proofErr w:type="spellStart"/>
            <w:r>
              <w:rPr>
                <w:rFonts w:cs="Times New Roman"/>
                <w:sz w:val="20"/>
                <w:szCs w:val="20"/>
              </w:rPr>
              <w:t>Argonaute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family protein (At2g27880.1), ATU27 Arabidopsis thaliana U2 RNA gene (At5g61455), Galactosyltransferase family protein (At4g21060.1), Late embryogenesis abundant protein (LEA14, At1g01470.1) </w:t>
            </w:r>
          </w:p>
        </w:tc>
        <w:tc>
          <w:tcPr>
            <w:tcW w:w="3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120C" w:rsidRDefault="005D120C" w:rsidP="004348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t5g55930.1: Oligopeptide transport, At1g79640.2: protein serine/threonine kinase activity, defense responses, At2g27880.1, At5g61455: mRNA cis splicing, At4g21060.1: arabinogalactan protein metabolic process, At1g01470.1: induced in response to wounding and light stres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120C" w:rsidRDefault="005D120C" w:rsidP="0043480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leavage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120C" w:rsidRDefault="005D120C" w:rsidP="0043480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</w:t>
            </w:r>
          </w:p>
        </w:tc>
      </w:tr>
      <w:tr w:rsidR="005D120C" w:rsidTr="00434809"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120C" w:rsidRDefault="005D120C" w:rsidP="004348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th-miR157d</w:t>
            </w:r>
          </w:p>
        </w:tc>
        <w:tc>
          <w:tcPr>
            <w:tcW w:w="4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120C" w:rsidRDefault="005D120C" w:rsidP="004348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</w:rPr>
              <w:t>Direct targets</w:t>
            </w:r>
            <w:r>
              <w:rPr>
                <w:rFonts w:cs="Times New Roman"/>
              </w:rPr>
              <w:t xml:space="preserve">: </w:t>
            </w:r>
            <w:proofErr w:type="spellStart"/>
            <w:r>
              <w:rPr>
                <w:rFonts w:cs="Times New Roman"/>
              </w:rPr>
              <w:t>Squamosa</w:t>
            </w:r>
            <w:proofErr w:type="spellEnd"/>
            <w:r>
              <w:rPr>
                <w:rFonts w:cs="Times New Roman"/>
              </w:rPr>
              <w:t xml:space="preserve">-promoter Binding Protein (SBP)-like transcription factors </w:t>
            </w:r>
            <w:r>
              <w:rPr>
                <w:rFonts w:cs="Times New Roman"/>
                <w:sz w:val="20"/>
                <w:szCs w:val="20"/>
              </w:rPr>
              <w:t>(At3g57920.1, At1g27360.2, At1g27360.3, At5g50670.1,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At2g42200.1, At1g27360.1, At1g27360.4, At5g43270.3, At1g27370.3, At5g43270.2, At5g50570.2, At1g27370.4, At5g43270.1, At5g50570.1,</w:t>
            </w:r>
            <w:r>
              <w:t xml:space="preserve"> </w:t>
            </w:r>
            <w:r>
              <w:rPr>
                <w:rFonts w:cs="Times New Roman"/>
                <w:sz w:val="20"/>
                <w:szCs w:val="20"/>
              </w:rPr>
              <w:t xml:space="preserve">At1g27370.2, At1g69170.1, At1g27370.1, At2g33810.1, At1g53160.1), </w:t>
            </w:r>
          </w:p>
          <w:p w:rsidR="005D120C" w:rsidRDefault="005D120C" w:rsidP="00434809">
            <w:pPr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EA(D/H)-box RNA helicase family protein  (ATRH25, STRS2, At5g08620)</w:t>
            </w:r>
          </w:p>
        </w:tc>
        <w:tc>
          <w:tcPr>
            <w:tcW w:w="3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20C" w:rsidRDefault="005D120C" w:rsidP="004348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rotein serine/threonine kinase activity.</w:t>
            </w:r>
          </w:p>
          <w:p w:rsidR="005D120C" w:rsidRDefault="005D120C" w:rsidP="00434809">
            <w:pPr>
              <w:rPr>
                <w:rFonts w:cs="Times New Roman"/>
                <w:sz w:val="20"/>
                <w:szCs w:val="20"/>
              </w:rPr>
            </w:pPr>
          </w:p>
          <w:p w:rsidR="005D120C" w:rsidRDefault="005D120C" w:rsidP="00434809">
            <w:pPr>
              <w:rPr>
                <w:rFonts w:cs="Times New Roman"/>
                <w:sz w:val="20"/>
                <w:szCs w:val="20"/>
              </w:rPr>
            </w:pPr>
          </w:p>
          <w:p w:rsidR="005D120C" w:rsidRDefault="005D120C" w:rsidP="00434809">
            <w:pPr>
              <w:rPr>
                <w:rFonts w:cs="Times New Roman"/>
                <w:sz w:val="20"/>
                <w:szCs w:val="20"/>
              </w:rPr>
            </w:pPr>
          </w:p>
          <w:p w:rsidR="005D120C" w:rsidRDefault="005D120C" w:rsidP="00434809">
            <w:pPr>
              <w:rPr>
                <w:rFonts w:cs="Times New Roman"/>
                <w:sz w:val="20"/>
                <w:szCs w:val="20"/>
              </w:rPr>
            </w:pPr>
          </w:p>
          <w:p w:rsidR="005D120C" w:rsidRDefault="005D120C" w:rsidP="00434809">
            <w:pPr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t5g08620: involved in drought, salt and cold stress response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20C" w:rsidRDefault="005D120C" w:rsidP="0043480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ranslation</w:t>
            </w:r>
          </w:p>
          <w:p w:rsidR="005D120C" w:rsidRDefault="005D120C" w:rsidP="00434809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:rsidR="005D120C" w:rsidRDefault="005D120C" w:rsidP="00434809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:rsidR="005D120C" w:rsidRDefault="005D120C" w:rsidP="00434809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:rsidR="005D120C" w:rsidRDefault="005D120C" w:rsidP="00434809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:rsidR="005D120C" w:rsidRDefault="005D120C" w:rsidP="0043480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leavage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20C" w:rsidRDefault="005D120C" w:rsidP="0043480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</w:t>
            </w:r>
          </w:p>
          <w:p w:rsidR="005D120C" w:rsidRDefault="005D120C" w:rsidP="00434809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:rsidR="005D120C" w:rsidRDefault="005D120C" w:rsidP="00434809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:rsidR="005D120C" w:rsidRDefault="005D120C" w:rsidP="00434809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:rsidR="005D120C" w:rsidRDefault="005D120C" w:rsidP="00434809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:rsidR="005D120C" w:rsidRDefault="005D120C" w:rsidP="0043480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0</w:t>
            </w:r>
          </w:p>
        </w:tc>
      </w:tr>
      <w:tr w:rsidR="005D120C" w:rsidTr="00434809"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120C" w:rsidRDefault="005D120C" w:rsidP="004348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th-miR397a</w:t>
            </w:r>
          </w:p>
        </w:tc>
        <w:tc>
          <w:tcPr>
            <w:tcW w:w="4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120C" w:rsidRDefault="005D120C" w:rsidP="004348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AtLAC2 (Laccase) (At2g29130.1), </w:t>
            </w:r>
            <w:r w:rsidRPr="00636587">
              <w:rPr>
                <w:rFonts w:cs="Times New Roman"/>
                <w:i/>
                <w:sz w:val="20"/>
                <w:szCs w:val="20"/>
              </w:rPr>
              <w:t>Arabidopsis</w:t>
            </w:r>
            <w:r>
              <w:rPr>
                <w:rFonts w:cs="Times New Roman"/>
                <w:sz w:val="20"/>
                <w:szCs w:val="20"/>
              </w:rPr>
              <w:t xml:space="preserve"> laccase-like </w:t>
            </w:r>
            <w:proofErr w:type="spellStart"/>
            <w:r>
              <w:rPr>
                <w:rFonts w:cs="Times New Roman"/>
                <w:sz w:val="20"/>
                <w:szCs w:val="20"/>
              </w:rPr>
              <w:t>multicopper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oxidase 4 (AtLMCO4, At2g38080.1), </w:t>
            </w:r>
          </w:p>
        </w:tc>
        <w:tc>
          <w:tcPr>
            <w:tcW w:w="3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120C" w:rsidRDefault="005D120C" w:rsidP="004348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t2g29130.1:Lignin biosynthetic pathway, At2g38080.1: response to water deprivatio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120C" w:rsidRDefault="005D120C" w:rsidP="0043480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leavage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120C" w:rsidRDefault="005D120C" w:rsidP="0043480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,1.0</w:t>
            </w:r>
          </w:p>
        </w:tc>
      </w:tr>
      <w:tr w:rsidR="005D120C" w:rsidTr="00434809"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120C" w:rsidRDefault="005D120C" w:rsidP="004348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th-miR863-3p</w:t>
            </w:r>
          </w:p>
        </w:tc>
        <w:tc>
          <w:tcPr>
            <w:tcW w:w="4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20C" w:rsidRDefault="005D120C" w:rsidP="00434809">
            <w:pPr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Direct target:</w:t>
            </w:r>
          </w:p>
          <w:p w:rsidR="005D120C" w:rsidRDefault="005D120C" w:rsidP="004348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Homeodomain-like superfamily protein (At1g74840.1), </w:t>
            </w:r>
          </w:p>
          <w:p w:rsidR="005D120C" w:rsidRDefault="005D120C" w:rsidP="004348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ATMYB66, MYB domain protein 66, WEREWOLF (At5g14750.1) </w:t>
            </w:r>
          </w:p>
          <w:p w:rsidR="005D120C" w:rsidRDefault="005D120C" w:rsidP="004348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ibosomal protein S27a / Ubiquitin family protein (At1g23410.1)</w:t>
            </w:r>
          </w:p>
          <w:p w:rsidR="005D120C" w:rsidRDefault="005D120C" w:rsidP="00434809">
            <w:pPr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lastRenderedPageBreak/>
              <w:t>Indirect target:</w:t>
            </w:r>
          </w:p>
          <w:p w:rsidR="005D120C" w:rsidRDefault="005D120C" w:rsidP="004348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uclear-localized R3-type MYB transcription factor (At2g46410.1),</w:t>
            </w:r>
            <w:proofErr w:type="spellStart"/>
            <w:r>
              <w:rPr>
                <w:rFonts w:cs="Times New Roman"/>
                <w:sz w:val="20"/>
                <w:szCs w:val="20"/>
              </w:rPr>
              <w:t>Glabra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2, a homeodomain protein (At1g79840.2),ATMYB23 (At5g40330),WRKY family transcription factor family protein, ATWRKY44 (At2g37260)</w:t>
            </w:r>
          </w:p>
          <w:p w:rsidR="005D120C" w:rsidRDefault="005D120C" w:rsidP="0043480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20C" w:rsidRDefault="005D120C" w:rsidP="00434809">
            <w:pPr>
              <w:rPr>
                <w:rFonts w:cs="Times New Roman"/>
                <w:b/>
                <w:sz w:val="20"/>
                <w:szCs w:val="20"/>
              </w:rPr>
            </w:pPr>
          </w:p>
          <w:p w:rsidR="005D120C" w:rsidRDefault="005D120C" w:rsidP="004348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t1g74840.1: Response to ABA, involved in salt stress tolerance</w:t>
            </w:r>
          </w:p>
          <w:p w:rsidR="005D120C" w:rsidRDefault="005D120C" w:rsidP="004348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t5g14750.1: Encoded a R2R3 MYB and involved in root and hypocotyl epidermal cell fate determination</w:t>
            </w:r>
          </w:p>
          <w:p w:rsidR="005D120C" w:rsidRDefault="005D120C" w:rsidP="00434809">
            <w:pPr>
              <w:rPr>
                <w:rFonts w:cs="Times New Roman"/>
                <w:sz w:val="20"/>
                <w:szCs w:val="20"/>
              </w:rPr>
            </w:pPr>
          </w:p>
          <w:p w:rsidR="005D120C" w:rsidRDefault="005D120C" w:rsidP="00434809">
            <w:pPr>
              <w:rPr>
                <w:rFonts w:cs="Times New Roman"/>
                <w:sz w:val="20"/>
                <w:szCs w:val="20"/>
              </w:rPr>
            </w:pPr>
          </w:p>
          <w:p w:rsidR="005D120C" w:rsidRDefault="005D120C" w:rsidP="004348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t2g46410.1:involved in ubiquitin-dependent protein catabolic process</w:t>
            </w:r>
          </w:p>
          <w:p w:rsidR="005D120C" w:rsidRDefault="005D120C" w:rsidP="004348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At1g79840.2: positive regulator of hair-cell differentiation and regulated by AtMYB66 </w:t>
            </w:r>
          </w:p>
          <w:p w:rsidR="005D120C" w:rsidRDefault="005D120C" w:rsidP="004348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Affects epidermal cell identity including </w:t>
            </w:r>
            <w:proofErr w:type="spellStart"/>
            <w:r>
              <w:rPr>
                <w:rFonts w:cs="Times New Roman"/>
                <w:sz w:val="20"/>
                <w:szCs w:val="20"/>
              </w:rPr>
              <w:t>trichomes</w:t>
            </w:r>
            <w:proofErr w:type="spellEnd"/>
            <w:r>
              <w:rPr>
                <w:rFonts w:cs="Times New Roman"/>
                <w:sz w:val="20"/>
                <w:szCs w:val="20"/>
              </w:rPr>
              <w:t>, root hairs, and seed coat and regulated by AtMYB66. It also down-regulates seed oil contents.</w:t>
            </w:r>
          </w:p>
          <w:p w:rsidR="005D120C" w:rsidRDefault="005D120C" w:rsidP="004348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At5g40330: encodes a MYB gene that induce ectopic </w:t>
            </w:r>
            <w:proofErr w:type="spellStart"/>
            <w:r>
              <w:rPr>
                <w:rFonts w:cs="Times New Roman"/>
                <w:sz w:val="20"/>
                <w:szCs w:val="20"/>
              </w:rPr>
              <w:t>trichome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formation, regulated by AtMYB66.</w:t>
            </w:r>
          </w:p>
          <w:p w:rsidR="005D120C" w:rsidRDefault="005D120C" w:rsidP="00434809">
            <w:pPr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t2g37260: expressed in the seed integument and endosperm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20C" w:rsidRDefault="005D120C" w:rsidP="00434809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:rsidR="005D120C" w:rsidRDefault="005D120C" w:rsidP="0043480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leavage</w:t>
            </w:r>
          </w:p>
          <w:p w:rsidR="005D120C" w:rsidRDefault="005D120C" w:rsidP="00434809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:rsidR="005D120C" w:rsidRDefault="005D120C" w:rsidP="0043480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20C" w:rsidRDefault="005D120C" w:rsidP="00434809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:rsidR="005D120C" w:rsidRDefault="005D120C" w:rsidP="0043480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0</w:t>
            </w:r>
          </w:p>
          <w:p w:rsidR="005D120C" w:rsidRDefault="005D120C" w:rsidP="00434809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:rsidR="005D120C" w:rsidRDefault="005D120C" w:rsidP="0043480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D120C" w:rsidTr="00434809"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120C" w:rsidRDefault="005D120C" w:rsidP="004348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th-miR846-5p</w:t>
            </w:r>
          </w:p>
        </w:tc>
        <w:tc>
          <w:tcPr>
            <w:tcW w:w="4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20C" w:rsidRDefault="005D120C" w:rsidP="004348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isease resistance protein (CC-NBS-LRR class) family (At5g63020.1)</w:t>
            </w:r>
          </w:p>
          <w:p w:rsidR="005D120C" w:rsidRDefault="005D120C" w:rsidP="004348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eucine-rich repeat protein kinase family protein (At5g01950.1)</w:t>
            </w:r>
          </w:p>
          <w:p w:rsidR="005D120C" w:rsidRDefault="005D120C" w:rsidP="0043480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20C" w:rsidRDefault="005D120C" w:rsidP="00434809">
            <w:pPr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t5g63020.1: Defense response</w:t>
            </w:r>
          </w:p>
          <w:p w:rsidR="005D120C" w:rsidRDefault="005D120C" w:rsidP="00434809">
            <w:pPr>
              <w:jc w:val="both"/>
              <w:rPr>
                <w:rFonts w:cs="Times New Roman"/>
                <w:sz w:val="20"/>
                <w:szCs w:val="20"/>
              </w:rPr>
            </w:pPr>
          </w:p>
          <w:p w:rsidR="005D120C" w:rsidRDefault="005D120C" w:rsidP="00434809">
            <w:pPr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t5g01950.1:involved in protein serine/threonine kinase activit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20C" w:rsidRDefault="005D120C" w:rsidP="0043480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ranslation</w:t>
            </w:r>
          </w:p>
          <w:p w:rsidR="005D120C" w:rsidRDefault="005D120C" w:rsidP="00434809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:rsidR="005D120C" w:rsidRDefault="005D120C" w:rsidP="0043480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leavage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20C" w:rsidRDefault="005D120C" w:rsidP="0043480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5</w:t>
            </w:r>
          </w:p>
          <w:p w:rsidR="005D120C" w:rsidRDefault="005D120C" w:rsidP="00434809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:rsidR="005D120C" w:rsidRDefault="005D120C" w:rsidP="0043480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0</w:t>
            </w:r>
          </w:p>
        </w:tc>
      </w:tr>
      <w:tr w:rsidR="005D120C" w:rsidTr="00434809"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120C" w:rsidRDefault="005D120C" w:rsidP="004348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th-miR391-3p</w:t>
            </w:r>
          </w:p>
        </w:tc>
        <w:tc>
          <w:tcPr>
            <w:tcW w:w="4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120C" w:rsidRDefault="005D120C" w:rsidP="00434809">
            <w:pPr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Brassinosteroid</w:t>
            </w:r>
            <w:proofErr w:type="spellEnd"/>
            <w:r>
              <w:rPr>
                <w:rFonts w:cs="Times New Roman"/>
                <w:sz w:val="20"/>
                <w:szCs w:val="20"/>
              </w:rPr>
              <w:t>-signaling kinase 11, bsk11,</w:t>
            </w:r>
            <w:r>
              <w:t xml:space="preserve"> </w:t>
            </w:r>
            <w:r>
              <w:rPr>
                <w:rFonts w:cs="Times New Roman"/>
                <w:sz w:val="20"/>
                <w:szCs w:val="20"/>
              </w:rPr>
              <w:t xml:space="preserve">Protein kinase protein with </w:t>
            </w:r>
            <w:proofErr w:type="spellStart"/>
            <w:r>
              <w:rPr>
                <w:rFonts w:cs="Times New Roman"/>
                <w:sz w:val="20"/>
                <w:szCs w:val="20"/>
              </w:rPr>
              <w:t>tetratricopeptide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repeat domain (</w:t>
            </w:r>
            <w:r w:rsidRPr="00ED05AB">
              <w:rPr>
                <w:rFonts w:cs="Times New Roman"/>
                <w:sz w:val="20"/>
                <w:szCs w:val="20"/>
              </w:rPr>
              <w:t>A</w:t>
            </w:r>
            <w:r>
              <w:rPr>
                <w:rFonts w:cs="Times New Roman"/>
                <w:sz w:val="20"/>
                <w:szCs w:val="20"/>
              </w:rPr>
              <w:t>t</w:t>
            </w:r>
            <w:r w:rsidRPr="00ED05AB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g</w:t>
            </w:r>
            <w:r w:rsidRPr="00ED05AB">
              <w:rPr>
                <w:rFonts w:cs="Times New Roman"/>
                <w:sz w:val="20"/>
                <w:szCs w:val="20"/>
              </w:rPr>
              <w:t>50990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3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120C" w:rsidRDefault="005D120C" w:rsidP="00434809">
            <w:pPr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rotein kinase activity (</w:t>
            </w:r>
            <w:r w:rsidRPr="00ED05AB">
              <w:rPr>
                <w:rFonts w:cs="Times New Roman"/>
                <w:sz w:val="20"/>
                <w:szCs w:val="20"/>
              </w:rPr>
              <w:t>A</w:t>
            </w:r>
            <w:r>
              <w:rPr>
                <w:rFonts w:cs="Times New Roman"/>
                <w:sz w:val="20"/>
                <w:szCs w:val="20"/>
              </w:rPr>
              <w:t>t</w:t>
            </w:r>
            <w:r w:rsidRPr="00ED05AB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g</w:t>
            </w:r>
            <w:r w:rsidRPr="00ED05AB">
              <w:rPr>
                <w:rFonts w:cs="Times New Roman"/>
                <w:sz w:val="20"/>
                <w:szCs w:val="20"/>
              </w:rPr>
              <w:t>50990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120C" w:rsidRDefault="005D120C" w:rsidP="0043480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leavage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120C" w:rsidRDefault="005D120C" w:rsidP="0043480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0</w:t>
            </w:r>
          </w:p>
        </w:tc>
      </w:tr>
      <w:tr w:rsidR="005D120C" w:rsidTr="00434809"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120C" w:rsidRDefault="005D120C" w:rsidP="004348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th-miR171b</w:t>
            </w:r>
          </w:p>
        </w:tc>
        <w:tc>
          <w:tcPr>
            <w:tcW w:w="4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120C" w:rsidRDefault="005D120C" w:rsidP="004348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rabidopsis thaliana hairy meristem 1 (AtHAM1) belongs to LOM (Lost Meristems) genes, At2g45160 (LOM1), At3g60630 (LOM2) and At4g00150 (LOM3).</w:t>
            </w:r>
          </w:p>
          <w:p w:rsidR="005D120C" w:rsidRDefault="005D120C" w:rsidP="00434809">
            <w:pPr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lastRenderedPageBreak/>
              <w:t>Succinyl</w:t>
            </w:r>
            <w:proofErr w:type="spellEnd"/>
            <w:r>
              <w:rPr>
                <w:rFonts w:cs="Times New Roman"/>
                <w:sz w:val="20"/>
                <w:szCs w:val="20"/>
              </w:rPr>
              <w:t>-CoA ligase (</w:t>
            </w:r>
            <w:r w:rsidRPr="002C5CC1">
              <w:rPr>
                <w:rFonts w:cs="Times New Roman"/>
                <w:sz w:val="20"/>
                <w:szCs w:val="20"/>
              </w:rPr>
              <w:t>A</w:t>
            </w:r>
            <w:r>
              <w:rPr>
                <w:rFonts w:cs="Times New Roman"/>
                <w:sz w:val="20"/>
                <w:szCs w:val="20"/>
              </w:rPr>
              <w:t>t</w:t>
            </w:r>
            <w:r w:rsidRPr="002C5CC1">
              <w:rPr>
                <w:rFonts w:cs="Times New Roman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g</w:t>
            </w:r>
            <w:r w:rsidRPr="002C5CC1">
              <w:rPr>
                <w:rFonts w:cs="Times New Roman"/>
                <w:sz w:val="20"/>
                <w:szCs w:val="20"/>
              </w:rPr>
              <w:t>08300.1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3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120C" w:rsidRDefault="005D120C" w:rsidP="00434809">
            <w:pPr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>LOM1 and LOM2 promote cell differentiation at the periphery of shoot meristems and help to maintain their polar organization.</w:t>
            </w:r>
          </w:p>
          <w:p w:rsidR="005D120C" w:rsidRDefault="005D120C" w:rsidP="00434809">
            <w:pPr>
              <w:jc w:val="both"/>
              <w:rPr>
                <w:rFonts w:cs="Times New Roman"/>
                <w:sz w:val="20"/>
                <w:szCs w:val="20"/>
              </w:rPr>
            </w:pPr>
          </w:p>
          <w:p w:rsidR="005D120C" w:rsidRDefault="005D120C" w:rsidP="00434809">
            <w:pPr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>Involved in metabolic processe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120C" w:rsidRDefault="005D120C" w:rsidP="00434809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>Cleavage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120C" w:rsidRDefault="005D120C" w:rsidP="0043480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5</w:t>
            </w:r>
          </w:p>
        </w:tc>
      </w:tr>
      <w:tr w:rsidR="005D120C" w:rsidTr="00434809"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120C" w:rsidRDefault="005D120C" w:rsidP="00434809">
            <w:pPr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th-miR472-3p</w:t>
            </w:r>
          </w:p>
        </w:tc>
        <w:tc>
          <w:tcPr>
            <w:tcW w:w="4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20C" w:rsidRDefault="005D120C" w:rsidP="004348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Resistant to </w:t>
            </w:r>
            <w:r>
              <w:rPr>
                <w:rFonts w:cs="Times New Roman"/>
                <w:i/>
                <w:sz w:val="20"/>
                <w:szCs w:val="20"/>
              </w:rPr>
              <w:t xml:space="preserve">P. </w:t>
            </w:r>
            <w:proofErr w:type="spellStart"/>
            <w:r>
              <w:rPr>
                <w:rFonts w:cs="Times New Roman"/>
                <w:i/>
                <w:sz w:val="20"/>
                <w:szCs w:val="20"/>
              </w:rPr>
              <w:t>syringae</w:t>
            </w:r>
            <w:proofErr w:type="spellEnd"/>
            <w:r>
              <w:rPr>
                <w:rFonts w:cs="Times New Roman"/>
                <w:i/>
                <w:sz w:val="20"/>
                <w:szCs w:val="20"/>
              </w:rPr>
              <w:t xml:space="preserve"> 5</w:t>
            </w:r>
            <w:r>
              <w:rPr>
                <w:rFonts w:cs="Times New Roman"/>
                <w:sz w:val="20"/>
                <w:szCs w:val="20"/>
              </w:rPr>
              <w:t>, RPS5 (At1g12220)Disease resistance protein (CC-NBS-LRR class) family (At1g12290, At1g15890,</w:t>
            </w:r>
            <w:r>
              <w:t xml:space="preserve"> </w:t>
            </w:r>
            <w:r>
              <w:rPr>
                <w:rFonts w:cs="Times New Roman"/>
                <w:sz w:val="20"/>
                <w:szCs w:val="20"/>
              </w:rPr>
              <w:t>At1g62630, At1g63360, At5g43740), Resistance silenced gene 1(RSG1) (At1g51480), Resistance silenced gene 2, RSG2 (At5g43730, At5g63020), LRR and NB-ARC domains-containing disease resistance protein (At1g61180, At1g61310,</w:t>
            </w:r>
            <w:r>
              <w:t xml:space="preserve"> </w:t>
            </w:r>
            <w:r>
              <w:rPr>
                <w:rFonts w:cs="Times New Roman"/>
                <w:sz w:val="20"/>
                <w:szCs w:val="20"/>
              </w:rPr>
              <w:t>At1g61190, At1g61300, At4g10780, At5g05400)</w:t>
            </w:r>
          </w:p>
        </w:tc>
        <w:tc>
          <w:tcPr>
            <w:tcW w:w="3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120C" w:rsidRDefault="005D120C" w:rsidP="004348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At1g12220: Resistance gene, </w:t>
            </w:r>
          </w:p>
          <w:p w:rsidR="005D120C" w:rsidRDefault="005D120C" w:rsidP="004348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t1g12290, At1g15890,</w:t>
            </w:r>
            <w:r>
              <w:t xml:space="preserve"> </w:t>
            </w:r>
            <w:r>
              <w:rPr>
                <w:rFonts w:cs="Times New Roman"/>
                <w:sz w:val="20"/>
                <w:szCs w:val="20"/>
              </w:rPr>
              <w:t xml:space="preserve">At1g62630, At1g63360, At5g43740, At1g51480, At5g43730: mediates resistance against the bacterial pathogen </w:t>
            </w:r>
            <w:r>
              <w:rPr>
                <w:rFonts w:cs="Times New Roman"/>
                <w:i/>
                <w:sz w:val="20"/>
                <w:szCs w:val="20"/>
              </w:rPr>
              <w:t>Pseudomonas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i/>
                <w:sz w:val="20"/>
                <w:szCs w:val="20"/>
              </w:rPr>
              <w:t>syringae</w:t>
            </w:r>
            <w:proofErr w:type="spellEnd"/>
            <w:r>
              <w:rPr>
                <w:rFonts w:cs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At1g61180, At1g61310,</w:t>
            </w:r>
            <w:r>
              <w:t xml:space="preserve"> </w:t>
            </w:r>
            <w:r>
              <w:rPr>
                <w:rFonts w:cs="Times New Roman"/>
                <w:sz w:val="20"/>
                <w:szCs w:val="20"/>
              </w:rPr>
              <w:t>At1g61190, At1g61300, At4g10780, At5g05400: defense response, apoptosi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20C" w:rsidRDefault="005D120C" w:rsidP="0043480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leavage</w:t>
            </w:r>
          </w:p>
          <w:p w:rsidR="005D120C" w:rsidRDefault="005D120C" w:rsidP="00434809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:rsidR="005D120C" w:rsidRDefault="005D120C" w:rsidP="00434809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:rsidR="005D120C" w:rsidRDefault="005D120C" w:rsidP="0043480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leavage</w:t>
            </w:r>
          </w:p>
          <w:p w:rsidR="005D120C" w:rsidRDefault="005D120C" w:rsidP="0043480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20C" w:rsidRDefault="005D120C" w:rsidP="0043480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5</w:t>
            </w:r>
          </w:p>
          <w:p w:rsidR="005D120C" w:rsidRDefault="005D120C" w:rsidP="00434809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:rsidR="005D120C" w:rsidRDefault="005D120C" w:rsidP="00434809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:rsidR="005D120C" w:rsidRDefault="005D120C" w:rsidP="0043480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5</w:t>
            </w:r>
          </w:p>
        </w:tc>
      </w:tr>
      <w:tr w:rsidR="005D120C" w:rsidTr="00434809"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120C" w:rsidRDefault="005D120C" w:rsidP="004348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th-mir822</w:t>
            </w:r>
          </w:p>
        </w:tc>
        <w:tc>
          <w:tcPr>
            <w:tcW w:w="4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120C" w:rsidRDefault="005D120C" w:rsidP="004348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ysteine/Histidine-rich C1 domain family protein (At1g44020,</w:t>
            </w:r>
            <w:r>
              <w:t xml:space="preserve"> </w:t>
            </w:r>
            <w:r>
              <w:rPr>
                <w:rFonts w:cs="Times New Roman"/>
                <w:sz w:val="20"/>
                <w:szCs w:val="20"/>
              </w:rPr>
              <w:t>At1g66450, At4g13130, At3g26250)</w:t>
            </w:r>
          </w:p>
        </w:tc>
        <w:tc>
          <w:tcPr>
            <w:tcW w:w="3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120C" w:rsidRDefault="005D120C" w:rsidP="004348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xidation-reduction processe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120C" w:rsidRDefault="005D120C" w:rsidP="0043480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ranslation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D120C" w:rsidRDefault="005D120C" w:rsidP="0043480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0</w:t>
            </w:r>
          </w:p>
        </w:tc>
      </w:tr>
    </w:tbl>
    <w:p w:rsidR="005D120C" w:rsidRDefault="005D120C" w:rsidP="005D120C"/>
    <w:p w:rsidR="00EB0FCD" w:rsidRDefault="005D120C"/>
    <w:sectPr w:rsidR="00EB0FCD" w:rsidSect="005D120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19E2"/>
    <w:rsid w:val="000C19E2"/>
    <w:rsid w:val="002F3C55"/>
    <w:rsid w:val="004479C6"/>
    <w:rsid w:val="005D12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EA59118-65C3-475F-A224-B1FFE57C3C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120C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120C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yle17">
    <w:name w:val="style17"/>
    <w:basedOn w:val="DefaultParagraphFont"/>
    <w:rsid w:val="005D12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787</Words>
  <Characters>10189</Characters>
  <Application>Microsoft Office Word</Application>
  <DocSecurity>0</DocSecurity>
  <Lines>84</Lines>
  <Paragraphs>23</Paragraphs>
  <ScaleCrop>false</ScaleCrop>
  <Company>Dalhousie University</Company>
  <LinksUpToDate>false</LinksUpToDate>
  <CharactersWithSpaces>119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shp</dc:creator>
  <cp:keywords/>
  <dc:description/>
  <cp:lastModifiedBy>Pushp</cp:lastModifiedBy>
  <cp:revision>2</cp:revision>
  <dcterms:created xsi:type="dcterms:W3CDTF">2018-10-12T02:35:00Z</dcterms:created>
  <dcterms:modified xsi:type="dcterms:W3CDTF">2018-10-12T02:37:00Z</dcterms:modified>
</cp:coreProperties>
</file>